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01839B" w14:textId="77777777" w:rsidR="00701443" w:rsidRDefault="00701443" w:rsidP="00701443">
      <w:pPr>
        <w:jc w:val="center"/>
        <w:rPr>
          <w:rFonts w:ascii="Times New Roman" w:hAnsi="Times New Roman" w:cs="Times New Roman"/>
          <w:bCs/>
        </w:rPr>
      </w:pPr>
      <w:r w:rsidRPr="00086BAA">
        <w:rPr>
          <w:rFonts w:ascii="Times New Roman" w:hAnsi="Times New Roman" w:cs="Times New Roman"/>
          <w:b/>
          <w:szCs w:val="21"/>
        </w:rPr>
        <w:t xml:space="preserve">Supplementary Table 2 </w:t>
      </w:r>
      <w:r w:rsidRPr="00086BAA">
        <w:rPr>
          <w:rFonts w:ascii="Times New Roman" w:hAnsi="Times New Roman" w:cs="Times New Roman" w:hint="eastAsia"/>
          <w:bCs/>
          <w:szCs w:val="21"/>
        </w:rPr>
        <w:t>C</w:t>
      </w:r>
      <w:r w:rsidRPr="00086BAA">
        <w:rPr>
          <w:rFonts w:ascii="Times New Roman" w:hAnsi="Times New Roman" w:cs="Times New Roman"/>
          <w:bCs/>
          <w:szCs w:val="21"/>
        </w:rPr>
        <w:t>lin</w:t>
      </w:r>
      <w:r>
        <w:rPr>
          <w:rFonts w:ascii="Times New Roman" w:hAnsi="Times New Roman" w:cs="Times New Roman"/>
          <w:bCs/>
        </w:rPr>
        <w:t xml:space="preserve">icopathological </w:t>
      </w:r>
      <w:r w:rsidRPr="007139AB">
        <w:rPr>
          <w:rFonts w:ascii="Times New Roman" w:hAnsi="Times New Roman" w:cs="Times New Roman"/>
          <w:bCs/>
        </w:rPr>
        <w:t>characteristics</w:t>
      </w:r>
      <w:r>
        <w:rPr>
          <w:rFonts w:ascii="Times New Roman" w:hAnsi="Times New Roman" w:cs="Times New Roman"/>
          <w:bCs/>
        </w:rPr>
        <w:t xml:space="preserve"> of HCC patients with different </w:t>
      </w:r>
      <w:r>
        <w:rPr>
          <w:rFonts w:ascii="Times New Roman" w:hAnsi="Times New Roman" w:cs="Times New Roman" w:hint="eastAsia"/>
          <w:bCs/>
        </w:rPr>
        <w:t>MPP6</w:t>
      </w:r>
      <w:r>
        <w:rPr>
          <w:rFonts w:ascii="Times New Roman" w:hAnsi="Times New Roman" w:cs="Times New Roman"/>
          <w:bCs/>
        </w:rPr>
        <w:t xml:space="preserve"> expression in TCGA database.</w:t>
      </w:r>
    </w:p>
    <w:tbl>
      <w:tblPr>
        <w:tblW w:w="6536" w:type="dxa"/>
        <w:jc w:val="center"/>
        <w:tblLook w:val="04A0" w:firstRow="1" w:lastRow="0" w:firstColumn="1" w:lastColumn="0" w:noHBand="0" w:noVBand="1"/>
      </w:tblPr>
      <w:tblGrid>
        <w:gridCol w:w="2330"/>
        <w:gridCol w:w="1787"/>
        <w:gridCol w:w="1613"/>
        <w:gridCol w:w="806"/>
      </w:tblGrid>
      <w:tr w:rsidR="00701443" w14:paraId="3183B2C4" w14:textId="77777777" w:rsidTr="003E468A">
        <w:trPr>
          <w:trHeight w:val="288"/>
          <w:jc w:val="center"/>
        </w:trPr>
        <w:tc>
          <w:tcPr>
            <w:tcW w:w="2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22805D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A34C52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Low</w:t>
            </w:r>
            <w:r>
              <w:rPr>
                <w:rFonts w:asciiTheme="minorEastAsia" w:hAnsiTheme="minorEastAsia" w:cs="Times New Roman" w:hint="eastAsia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PP6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B3CC25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igh</w:t>
            </w:r>
            <w:r>
              <w:rPr>
                <w:rFonts w:asciiTheme="minorEastAsia" w:hAnsiTheme="minorEastAsia" w:cs="Times New Roman" w:hint="eastAsia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PP6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AB5FB7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  <w:sz w:val="18"/>
                <w:szCs w:val="18"/>
              </w:rPr>
              <w:t>P</w:t>
            </w:r>
          </w:p>
        </w:tc>
      </w:tr>
      <w:tr w:rsidR="00701443" w14:paraId="03B4E316" w14:textId="77777777" w:rsidTr="003E468A">
        <w:trPr>
          <w:trHeight w:val="288"/>
          <w:jc w:val="center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DE764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Age, n (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2A72B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3ED2C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E6E93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01443" w14:paraId="531A0C9F" w14:textId="77777777" w:rsidTr="003E468A">
        <w:trPr>
          <w:trHeight w:val="288"/>
          <w:jc w:val="center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862C3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=60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1AD48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1 (24.4%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15FDA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6 (23.1%)</w:t>
            </w:r>
          </w:p>
        </w:tc>
        <w:tc>
          <w:tcPr>
            <w:tcW w:w="80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96E69D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715</w:t>
            </w:r>
          </w:p>
        </w:tc>
      </w:tr>
      <w:tr w:rsidR="00701443" w14:paraId="5AA05C3C" w14:textId="77777777" w:rsidTr="003E468A">
        <w:trPr>
          <w:trHeight w:val="288"/>
          <w:jc w:val="center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305B5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gt;60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EB157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6 (25.7%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64679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00 (26.8%)</w:t>
            </w:r>
          </w:p>
        </w:tc>
        <w:tc>
          <w:tcPr>
            <w:tcW w:w="80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A7110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01443" w14:paraId="5646C385" w14:textId="77777777" w:rsidTr="003E468A">
        <w:trPr>
          <w:trHeight w:val="288"/>
          <w:jc w:val="center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F5984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ender, n (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9F01F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DC6ED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560FF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01443" w14:paraId="0127C7FB" w14:textId="77777777" w:rsidTr="003E468A">
        <w:trPr>
          <w:trHeight w:val="288"/>
          <w:jc w:val="center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79796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F4044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9 (15.8%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14466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2 (16.6%)</w:t>
            </w:r>
          </w:p>
        </w:tc>
        <w:tc>
          <w:tcPr>
            <w:tcW w:w="80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49D2C6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825</w:t>
            </w:r>
          </w:p>
        </w:tc>
      </w:tr>
      <w:tr w:rsidR="00701443" w14:paraId="43C8E92B" w14:textId="77777777" w:rsidTr="003E468A">
        <w:trPr>
          <w:trHeight w:val="288"/>
          <w:jc w:val="center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F97B0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B1AEC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28 (34.2%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4A8FA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25 (33.4%)</w:t>
            </w:r>
          </w:p>
        </w:tc>
        <w:tc>
          <w:tcPr>
            <w:tcW w:w="80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33F1C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01443" w14:paraId="55C90C14" w14:textId="77777777" w:rsidTr="003E468A">
        <w:trPr>
          <w:trHeight w:val="288"/>
          <w:jc w:val="center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5E1DA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 stage, n (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629C2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CCED8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8065D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01443" w14:paraId="02100D98" w14:textId="77777777" w:rsidTr="003E468A">
        <w:trPr>
          <w:trHeight w:val="288"/>
          <w:jc w:val="center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1437E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705A7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05 (28.3%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09915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8 (21%)</w:t>
            </w:r>
          </w:p>
        </w:tc>
        <w:tc>
          <w:tcPr>
            <w:tcW w:w="80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8D840F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31*</w:t>
            </w:r>
          </w:p>
        </w:tc>
      </w:tr>
      <w:tr w:rsidR="00701443" w14:paraId="4250A292" w14:textId="77777777" w:rsidTr="003E468A">
        <w:trPr>
          <w:trHeight w:val="288"/>
          <w:jc w:val="center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6210A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E458A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0 (10.8%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EA5DC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5 (14.8%)</w:t>
            </w:r>
          </w:p>
        </w:tc>
        <w:tc>
          <w:tcPr>
            <w:tcW w:w="80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FDC3E3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01443" w14:paraId="5C5FBF9B" w14:textId="77777777" w:rsidTr="003E468A">
        <w:trPr>
          <w:trHeight w:val="288"/>
          <w:jc w:val="center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9A357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C1474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3 (8.9%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9636F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7 (12.7%)</w:t>
            </w:r>
          </w:p>
        </w:tc>
        <w:tc>
          <w:tcPr>
            <w:tcW w:w="80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D86320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01443" w14:paraId="4C01C64B" w14:textId="77777777" w:rsidTr="003E468A">
        <w:trPr>
          <w:trHeight w:val="288"/>
          <w:jc w:val="center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6763F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34008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 (1.6%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C3105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 (1.9%)</w:t>
            </w:r>
          </w:p>
        </w:tc>
        <w:tc>
          <w:tcPr>
            <w:tcW w:w="80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17CE9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01443" w14:paraId="385FE66B" w14:textId="77777777" w:rsidTr="003E468A">
        <w:trPr>
          <w:trHeight w:val="288"/>
          <w:jc w:val="center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1084E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 stage, n (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8891A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09286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1DD9E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01443" w14:paraId="27AFE5C9" w14:textId="77777777" w:rsidTr="003E468A">
        <w:trPr>
          <w:trHeight w:val="288"/>
          <w:jc w:val="center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75F8D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0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98567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23 (47.7%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FB0D0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31 (50.8%)</w:t>
            </w:r>
          </w:p>
        </w:tc>
        <w:tc>
          <w:tcPr>
            <w:tcW w:w="80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6EE0B9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623</w:t>
            </w:r>
          </w:p>
        </w:tc>
      </w:tr>
      <w:tr w:rsidR="00701443" w14:paraId="013084AE" w14:textId="77777777" w:rsidTr="003E468A">
        <w:trPr>
          <w:trHeight w:val="288"/>
          <w:jc w:val="center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F1BED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F06A6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 (0.4%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EE6F2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 (1.2%)</w:t>
            </w:r>
          </w:p>
        </w:tc>
        <w:tc>
          <w:tcPr>
            <w:tcW w:w="80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EA72F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01443" w14:paraId="5839FDE3" w14:textId="77777777" w:rsidTr="003E468A">
        <w:trPr>
          <w:trHeight w:val="288"/>
          <w:jc w:val="center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EA914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 stage, n (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94200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5E837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A8DAD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01443" w14:paraId="52DCA530" w14:textId="77777777" w:rsidTr="003E468A">
        <w:trPr>
          <w:trHeight w:val="288"/>
          <w:jc w:val="center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DD7B7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950AF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29 (47.4%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9352D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39 (51.1%)</w:t>
            </w:r>
          </w:p>
        </w:tc>
        <w:tc>
          <w:tcPr>
            <w:tcW w:w="80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79AC88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358</w:t>
            </w:r>
          </w:p>
        </w:tc>
      </w:tr>
      <w:tr w:rsidR="00701443" w14:paraId="0DD3C1C0" w14:textId="77777777" w:rsidTr="003E468A">
        <w:trPr>
          <w:trHeight w:val="288"/>
          <w:jc w:val="center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9FCB9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140B0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 (1.1%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B86F7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 (0.4%)</w:t>
            </w:r>
          </w:p>
        </w:tc>
        <w:tc>
          <w:tcPr>
            <w:tcW w:w="80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58247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01443" w14:paraId="4541365A" w14:textId="77777777" w:rsidTr="003E468A">
        <w:trPr>
          <w:trHeight w:val="288"/>
          <w:jc w:val="center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CA211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athologic stage, n (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22C4F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AAD24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0FAC6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01443" w14:paraId="7052BC00" w14:textId="77777777" w:rsidTr="003E468A">
        <w:trPr>
          <w:trHeight w:val="288"/>
          <w:jc w:val="center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EEBEA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tage I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D6C51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01 (28.9%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12018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2 (20.6%)</w:t>
            </w:r>
          </w:p>
        </w:tc>
        <w:tc>
          <w:tcPr>
            <w:tcW w:w="80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E8E2D4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10**</w:t>
            </w:r>
          </w:p>
        </w:tc>
      </w:tr>
      <w:tr w:rsidR="00701443" w14:paraId="3A52E5D2" w14:textId="77777777" w:rsidTr="003E468A">
        <w:trPr>
          <w:trHeight w:val="288"/>
          <w:jc w:val="center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335CD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tage II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3BF3B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9 (11.1%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C1865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8 (13.7%)</w:t>
            </w:r>
          </w:p>
        </w:tc>
        <w:tc>
          <w:tcPr>
            <w:tcW w:w="80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80ABFD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01443" w14:paraId="317D97EB" w14:textId="77777777" w:rsidTr="003E468A">
        <w:trPr>
          <w:trHeight w:val="288"/>
          <w:jc w:val="center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78C1F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tage III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74B24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4 (9.7%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A81AA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1 (14.6%)</w:t>
            </w:r>
          </w:p>
        </w:tc>
        <w:tc>
          <w:tcPr>
            <w:tcW w:w="80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FD2B93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01443" w14:paraId="1F17CCD7" w14:textId="77777777" w:rsidTr="003E468A">
        <w:trPr>
          <w:trHeight w:val="288"/>
          <w:jc w:val="center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9F354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tage IV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8B900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 (1.1%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E2CE4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 (0.3%)</w:t>
            </w:r>
          </w:p>
        </w:tc>
        <w:tc>
          <w:tcPr>
            <w:tcW w:w="80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CCBEB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01443" w14:paraId="24099C36" w14:textId="77777777" w:rsidTr="003E468A">
        <w:trPr>
          <w:trHeight w:val="288"/>
          <w:jc w:val="center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A1F1B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istologic grade, n (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84831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66388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5292E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01443" w14:paraId="0E144DB6" w14:textId="77777777" w:rsidTr="003E468A">
        <w:trPr>
          <w:trHeight w:val="288"/>
          <w:jc w:val="center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A7692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3864C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6 (9.8%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3E17C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9 (5.1%)</w:t>
            </w:r>
          </w:p>
        </w:tc>
        <w:tc>
          <w:tcPr>
            <w:tcW w:w="80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8E1DA6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05**</w:t>
            </w:r>
          </w:p>
        </w:tc>
      </w:tr>
      <w:tr w:rsidR="00701443" w14:paraId="2FE62411" w14:textId="77777777" w:rsidTr="003E468A">
        <w:trPr>
          <w:trHeight w:val="288"/>
          <w:jc w:val="center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601E1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2E882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6 (26%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E9FE9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2 (22.2%)</w:t>
            </w:r>
          </w:p>
        </w:tc>
        <w:tc>
          <w:tcPr>
            <w:tcW w:w="80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99A1EF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01443" w14:paraId="46EEF9E1" w14:textId="77777777" w:rsidTr="003E468A">
        <w:trPr>
          <w:trHeight w:val="288"/>
          <w:jc w:val="center"/>
        </w:trPr>
        <w:tc>
          <w:tcPr>
            <w:tcW w:w="2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027CA4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3</w:t>
            </w:r>
          </w:p>
        </w:tc>
        <w:tc>
          <w:tcPr>
            <w:tcW w:w="1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74589A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8 (13%)</w:t>
            </w:r>
          </w:p>
        </w:tc>
        <w:tc>
          <w:tcPr>
            <w:tcW w:w="16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77C831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6 (20.6%)</w:t>
            </w:r>
          </w:p>
        </w:tc>
        <w:tc>
          <w:tcPr>
            <w:tcW w:w="80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47B4C6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01443" w14:paraId="32FF3D45" w14:textId="77777777" w:rsidTr="003E468A">
        <w:trPr>
          <w:trHeight w:val="288"/>
          <w:jc w:val="center"/>
        </w:trPr>
        <w:tc>
          <w:tcPr>
            <w:tcW w:w="2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F5006F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4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1E780B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 (1.4%)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F0100C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 (1.9%)</w:t>
            </w:r>
          </w:p>
        </w:tc>
        <w:tc>
          <w:tcPr>
            <w:tcW w:w="80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A44BDD" w14:textId="77777777" w:rsidR="00701443" w:rsidRDefault="00701443" w:rsidP="003E468A">
            <w:pPr>
              <w:widowControl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04DE4DB2" w14:textId="77777777" w:rsidR="00701443" w:rsidRDefault="00701443" w:rsidP="00701443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* </w:t>
      </w:r>
      <w:r>
        <w:rPr>
          <w:rFonts w:ascii="Times New Roman" w:hAnsi="Times New Roman" w:cs="Times New Roman"/>
          <w:i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 xml:space="preserve"> &lt;0.05; ** </w:t>
      </w:r>
      <w:r>
        <w:rPr>
          <w:rFonts w:ascii="Times New Roman" w:hAnsi="Times New Roman" w:cs="Times New Roman"/>
          <w:i/>
          <w:sz w:val="18"/>
          <w:szCs w:val="18"/>
        </w:rPr>
        <w:t xml:space="preserve">P </w:t>
      </w:r>
      <w:r>
        <w:rPr>
          <w:rFonts w:ascii="Times New Roman" w:hAnsi="Times New Roman" w:cs="Times New Roman"/>
          <w:sz w:val="18"/>
          <w:szCs w:val="18"/>
        </w:rPr>
        <w:t xml:space="preserve">&lt;0.01; *** </w:t>
      </w:r>
      <w:r>
        <w:rPr>
          <w:rFonts w:ascii="Times New Roman" w:hAnsi="Times New Roman" w:cs="Times New Roman"/>
          <w:i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 xml:space="preserve"> &lt;0.001.</w:t>
      </w:r>
    </w:p>
    <w:p w14:paraId="5F576008" w14:textId="77777777" w:rsidR="00701443" w:rsidRDefault="00701443" w:rsidP="00701443">
      <w:pPr>
        <w:rPr>
          <w:rFonts w:ascii="Times New Roman" w:hAnsi="Times New Roman" w:cs="Times New Roman"/>
          <w:b/>
        </w:rPr>
      </w:pPr>
    </w:p>
    <w:p w14:paraId="360BFFDA" w14:textId="77777777" w:rsidR="00701443" w:rsidRDefault="00701443" w:rsidP="00701443">
      <w:pPr>
        <w:rPr>
          <w:rFonts w:ascii="Times New Roman" w:hAnsi="Times New Roman" w:cs="Times New Roman"/>
          <w:b/>
        </w:rPr>
      </w:pPr>
    </w:p>
    <w:p w14:paraId="663BE074" w14:textId="77777777" w:rsidR="00A13B51" w:rsidRDefault="00A13B51"/>
    <w:sectPr w:rsidR="00A13B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C85810" w14:textId="77777777" w:rsidR="00F0703D" w:rsidRDefault="00F0703D" w:rsidP="00701443">
      <w:r>
        <w:separator/>
      </w:r>
    </w:p>
  </w:endnote>
  <w:endnote w:type="continuationSeparator" w:id="0">
    <w:p w14:paraId="361555ED" w14:textId="77777777" w:rsidR="00F0703D" w:rsidRDefault="00F0703D" w:rsidP="007014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16C977" w14:textId="77777777" w:rsidR="00F0703D" w:rsidRDefault="00F0703D" w:rsidP="00701443">
      <w:r>
        <w:separator/>
      </w:r>
    </w:p>
  </w:footnote>
  <w:footnote w:type="continuationSeparator" w:id="0">
    <w:p w14:paraId="20EAE30A" w14:textId="77777777" w:rsidR="00F0703D" w:rsidRDefault="00F0703D" w:rsidP="007014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B9D"/>
    <w:rsid w:val="001E0B9D"/>
    <w:rsid w:val="00701443"/>
    <w:rsid w:val="00943DCC"/>
    <w:rsid w:val="00A13B51"/>
    <w:rsid w:val="00F07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901E52E-0192-4650-BE46-BB1C104BB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14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aliases w:val="三线表"/>
    <w:basedOn w:val="a1"/>
    <w:uiPriority w:val="39"/>
    <w:rsid w:val="00943DCC"/>
    <w:tblPr>
      <w:tblBorders>
        <w:top w:val="single" w:sz="8" w:space="0" w:color="auto"/>
        <w:bottom w:val="single" w:sz="8" w:space="0" w:color="auto"/>
      </w:tblBorders>
    </w:tblPr>
    <w:tblStylePr w:type="firstRow">
      <w:tblPr/>
      <w:tcPr>
        <w:tcBorders>
          <w:top w:val="single" w:sz="8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7014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0144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014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014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798</Characters>
  <Application>Microsoft Office Word</Application>
  <DocSecurity>0</DocSecurity>
  <Lines>6</Lines>
  <Paragraphs>1</Paragraphs>
  <ScaleCrop>false</ScaleCrop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qian 名字</dc:creator>
  <cp:keywords/>
  <dc:description/>
  <cp:lastModifiedBy>chengqian 名字</cp:lastModifiedBy>
  <cp:revision>2</cp:revision>
  <dcterms:created xsi:type="dcterms:W3CDTF">2023-03-29T15:04:00Z</dcterms:created>
  <dcterms:modified xsi:type="dcterms:W3CDTF">2023-03-29T15:05:00Z</dcterms:modified>
</cp:coreProperties>
</file>